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BD9" w:rsidRDefault="00301BD9" w:rsidP="00301BD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i-FI" w:eastAsia="fi-FI"/>
        </w:rPr>
        <w:drawing>
          <wp:inline distT="0" distB="0" distL="0" distR="0" wp14:anchorId="57694E9F" wp14:editId="7DF9FCC7">
            <wp:extent cx="5759450" cy="4876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erm D14Mit15_600 dpi_185X155mm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1BD9" w:rsidRPr="00D66C39" w:rsidRDefault="00301BD9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1. Single-molecule MSI analysis at dinucleotide repeat D14Mit15 in sperm. </w:t>
      </w:r>
    </w:p>
    <w:p w:rsidR="00301BD9" w:rsidRPr="00D66C39" w:rsidRDefault="00301BD9" w:rsidP="00301BD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1BD9" w:rsidRDefault="00301BD9" w:rsidP="00301BD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fi-FI" w:eastAsia="fi-FI"/>
        </w:rPr>
        <w:lastRenderedPageBreak/>
        <w:drawing>
          <wp:inline distT="0" distB="0" distL="0" distR="0">
            <wp:extent cx="5759450" cy="53790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oci cartoon_600 dpi_181X169mm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37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1BD9" w:rsidRPr="00D66C39" w:rsidRDefault="00301BD9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. 2</w:t>
      </w:r>
      <w:r w:rsidRPr="00D66C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6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hematic diagrams of MSI at A27, A33 and D14Mit15.</w:t>
      </w:r>
      <w:r w:rsidRPr="00D66C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01BD9" w:rsidRDefault="00301BD9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1BD9" w:rsidRDefault="00301BD9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83A47" w:rsidRDefault="00383A47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83A47" w:rsidRDefault="00383A47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83A47" w:rsidRDefault="00383A47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1BD9" w:rsidRDefault="00301BD9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1BD9" w:rsidRDefault="00301BD9" w:rsidP="00301BD9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fi-FI" w:eastAsia="fi-FI"/>
        </w:rPr>
        <w:lastRenderedPageBreak/>
        <w:drawing>
          <wp:inline distT="0" distB="0" distL="0" distR="0">
            <wp:extent cx="3168396" cy="1156716"/>
            <wp:effectExtent l="0" t="0" r="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perm MSI_insetions_600 dpi_88X32mm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396" cy="1156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1BD9" w:rsidRDefault="00301BD9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3. Insertions at mononucleotide repeats in sperm and the </w:t>
      </w:r>
      <w:r w:rsidRPr="00D66C3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lh1</w:t>
      </w:r>
      <w:r w:rsidRPr="00D6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moter methylation status.</w:t>
      </w:r>
      <w:r w:rsidRPr="00D66C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83A47" w:rsidRPr="00D66C39" w:rsidRDefault="00383A47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1BD9" w:rsidRDefault="00301BD9" w:rsidP="00301BD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01BD9" w:rsidRPr="00D66C39" w:rsidRDefault="00301BD9" w:rsidP="00301BD9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fi-FI" w:eastAsia="fi-FI"/>
        </w:rPr>
        <w:drawing>
          <wp:inline distT="0" distB="0" distL="0" distR="0">
            <wp:extent cx="3118104" cy="2203704"/>
            <wp:effectExtent l="0" t="0" r="635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pleen MSP_600 dpi_86X61mm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8104" cy="220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1BD9" w:rsidRDefault="00301BD9" w:rsidP="00301BD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6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. 4.</w:t>
      </w:r>
      <w:r w:rsidRPr="00D66C39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Mlh1</w:t>
      </w:r>
      <w:r w:rsidRPr="00D6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moter methylation in spleen.</w:t>
      </w:r>
      <w:r w:rsidRPr="00D66C3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301BD9" w:rsidRDefault="00301BD9" w:rsidP="00301BD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301BD9" w:rsidRPr="00D66C39" w:rsidRDefault="00301BD9" w:rsidP="00301BD9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fi-FI" w:eastAsia="fi-FI"/>
        </w:rPr>
        <w:lastRenderedPageBreak/>
        <w:drawing>
          <wp:inline distT="0" distB="0" distL="0" distR="0">
            <wp:extent cx="5759450" cy="51974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pleen D14Mit15_600dpi_160X14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19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1BD9" w:rsidRPr="00D66C39" w:rsidRDefault="00301BD9" w:rsidP="00301BD9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66C3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. 5. Single-molecule MSI analysis at dinucleotide repeat </w:t>
      </w:r>
      <w:r w:rsidR="00A451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14Mit15 in spleen.</w:t>
      </w:r>
      <w:bookmarkStart w:id="0" w:name="_GoBack"/>
      <w:bookmarkEnd w:id="0"/>
    </w:p>
    <w:p w:rsidR="00B57961" w:rsidRDefault="00B57961"/>
    <w:sectPr w:rsidR="00B57961" w:rsidSect="00C32F77">
      <w:footerReference w:type="default" r:id="rId11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51BA" w:rsidRDefault="004151BA">
      <w:pPr>
        <w:spacing w:after="0" w:line="240" w:lineRule="auto"/>
      </w:pPr>
      <w:r>
        <w:separator/>
      </w:r>
    </w:p>
  </w:endnote>
  <w:endnote w:type="continuationSeparator" w:id="0">
    <w:p w:rsidR="004151BA" w:rsidRDefault="004151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32195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407" w:rsidRDefault="002904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516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A1407" w:rsidRDefault="004151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51BA" w:rsidRDefault="004151BA">
      <w:pPr>
        <w:spacing w:after="0" w:line="240" w:lineRule="auto"/>
      </w:pPr>
      <w:r>
        <w:separator/>
      </w:r>
    </w:p>
  </w:footnote>
  <w:footnote w:type="continuationSeparator" w:id="0">
    <w:p w:rsidR="004151BA" w:rsidRDefault="004151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BD9"/>
    <w:rsid w:val="002904F0"/>
    <w:rsid w:val="002D7DEF"/>
    <w:rsid w:val="00301BD9"/>
    <w:rsid w:val="00383A47"/>
    <w:rsid w:val="004151BA"/>
    <w:rsid w:val="004671F3"/>
    <w:rsid w:val="007744B0"/>
    <w:rsid w:val="008662FB"/>
    <w:rsid w:val="009A3861"/>
    <w:rsid w:val="00A45169"/>
    <w:rsid w:val="00B57961"/>
    <w:rsid w:val="00CB7C2B"/>
    <w:rsid w:val="00D62C45"/>
    <w:rsid w:val="00F8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A3C429"/>
  <w15:chartTrackingRefBased/>
  <w15:docId w15:val="{3A2224AA-F803-47A3-83D7-FC232B34B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1BD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01B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BD9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01B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Kul S</dc:creator>
  <cp:keywords/>
  <dc:description/>
  <cp:lastModifiedBy>Shrestha, Kul S</cp:lastModifiedBy>
  <cp:revision>4</cp:revision>
  <dcterms:created xsi:type="dcterms:W3CDTF">2021-06-04T14:00:00Z</dcterms:created>
  <dcterms:modified xsi:type="dcterms:W3CDTF">2021-06-04T14:03:00Z</dcterms:modified>
</cp:coreProperties>
</file>